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6EF46" w14:textId="50C6D77C" w:rsidR="001D6362" w:rsidRDefault="00575EE2" w:rsidP="001D63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2 </w:t>
      </w:r>
      <w:r w:rsidR="00372525" w:rsidRPr="00AE0686">
        <w:rPr>
          <w:rFonts w:ascii="Arial" w:hAnsi="Arial" w:cs="Arial"/>
          <w:b/>
          <w:bCs/>
          <w:color w:val="000000" w:themeColor="text1"/>
          <w:sz w:val="22"/>
          <w:szCs w:val="22"/>
        </w:rPr>
        <w:t>Table</w:t>
      </w:r>
      <w:r w:rsidR="00F83DA6" w:rsidRPr="00AE068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="001D6362" w:rsidRPr="00AE0686">
        <w:rPr>
          <w:rFonts w:ascii="Arial" w:hAnsi="Arial" w:cs="Arial"/>
          <w:b/>
          <w:bCs/>
          <w:color w:val="000000" w:themeColor="text1"/>
          <w:sz w:val="22"/>
          <w:szCs w:val="22"/>
        </w:rPr>
        <w:t>Univariable analyses of baseline socio-demographic predictors of attending five or more coaching sessions</w:t>
      </w:r>
    </w:p>
    <w:p w14:paraId="5C6B063A" w14:textId="77777777" w:rsidR="00FB79B6" w:rsidRPr="00AE0686" w:rsidRDefault="00FB79B6" w:rsidP="001D63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W w:w="90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793"/>
        <w:gridCol w:w="1963"/>
        <w:gridCol w:w="1963"/>
        <w:gridCol w:w="1034"/>
      </w:tblGrid>
      <w:tr w:rsidR="0083426D" w:rsidRPr="00AE0686" w14:paraId="57810606" w14:textId="77777777" w:rsidTr="008932CD">
        <w:tc>
          <w:tcPr>
            <w:tcW w:w="3256" w:type="dxa"/>
          </w:tcPr>
          <w:p w14:paraId="214623C1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793" w:type="dxa"/>
          </w:tcPr>
          <w:p w14:paraId="1AD655FE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963" w:type="dxa"/>
          </w:tcPr>
          <w:p w14:paraId="4B858920" w14:textId="30F38C7C" w:rsidR="001D6362" w:rsidRPr="00AE0686" w:rsidRDefault="006B3D51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ttended less than five coaching sessions</w:t>
            </w:r>
          </w:p>
          <w:p w14:paraId="2BADB190" w14:textId="068F88F3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n = 145</w:t>
            </w: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63" w:type="dxa"/>
          </w:tcPr>
          <w:p w14:paraId="3A5D2A9E" w14:textId="0C6F6F7D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ttended 5 or more coaching sessions</w:t>
            </w: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4181B54F" w14:textId="544D73B8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n = 139</w:t>
            </w: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34" w:type="dxa"/>
          </w:tcPr>
          <w:p w14:paraId="281562EE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83426D" w:rsidRPr="00AE0686" w14:paraId="17257082" w14:textId="77777777" w:rsidTr="008932CD">
        <w:tc>
          <w:tcPr>
            <w:tcW w:w="3256" w:type="dxa"/>
          </w:tcPr>
          <w:p w14:paraId="47564617" w14:textId="77777777" w:rsidR="001D6362" w:rsidRPr="00AE0686" w:rsidRDefault="001D6362" w:rsidP="001D636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793" w:type="dxa"/>
          </w:tcPr>
          <w:p w14:paraId="53CBCD13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84</w:t>
            </w:r>
          </w:p>
        </w:tc>
        <w:tc>
          <w:tcPr>
            <w:tcW w:w="1963" w:type="dxa"/>
          </w:tcPr>
          <w:p w14:paraId="4C87413F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6.00 (14.00, 17.00)</w:t>
            </w:r>
          </w:p>
        </w:tc>
        <w:tc>
          <w:tcPr>
            <w:tcW w:w="1963" w:type="dxa"/>
          </w:tcPr>
          <w:p w14:paraId="7BDEE493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3.00 (12.00, 15.00)</w:t>
            </w:r>
          </w:p>
        </w:tc>
        <w:tc>
          <w:tcPr>
            <w:tcW w:w="1034" w:type="dxa"/>
          </w:tcPr>
          <w:p w14:paraId="30F3E1AD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83426D" w:rsidRPr="00AE0686" w14:paraId="7F2BBCE3" w14:textId="77777777" w:rsidTr="008932CD">
        <w:tc>
          <w:tcPr>
            <w:tcW w:w="3256" w:type="dxa"/>
          </w:tcPr>
          <w:p w14:paraId="1259E9B8" w14:textId="77777777" w:rsidR="001D6362" w:rsidRPr="00AE0686" w:rsidRDefault="001D6362" w:rsidP="001D636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793" w:type="dxa"/>
          </w:tcPr>
          <w:p w14:paraId="1E67FE0E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84</w:t>
            </w:r>
          </w:p>
        </w:tc>
        <w:tc>
          <w:tcPr>
            <w:tcW w:w="1963" w:type="dxa"/>
          </w:tcPr>
          <w:p w14:paraId="168A1A22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4B1942EC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34" w:type="dxa"/>
          </w:tcPr>
          <w:p w14:paraId="232936E5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83426D" w:rsidRPr="00AE0686" w14:paraId="1876A803" w14:textId="77777777" w:rsidTr="008932CD">
        <w:tc>
          <w:tcPr>
            <w:tcW w:w="3256" w:type="dxa"/>
          </w:tcPr>
          <w:p w14:paraId="4BFA5E87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793" w:type="dxa"/>
          </w:tcPr>
          <w:p w14:paraId="5F0949DE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0263A7EA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58 (40%)</w:t>
            </w:r>
          </w:p>
        </w:tc>
        <w:tc>
          <w:tcPr>
            <w:tcW w:w="1963" w:type="dxa"/>
          </w:tcPr>
          <w:p w14:paraId="442D5C74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67 (48%)</w:t>
            </w:r>
          </w:p>
        </w:tc>
        <w:tc>
          <w:tcPr>
            <w:tcW w:w="1034" w:type="dxa"/>
          </w:tcPr>
          <w:p w14:paraId="1B409A93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5880F02D" w14:textId="77777777" w:rsidTr="008932CD">
        <w:tc>
          <w:tcPr>
            <w:tcW w:w="3256" w:type="dxa"/>
          </w:tcPr>
          <w:p w14:paraId="1B182DD2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793" w:type="dxa"/>
          </w:tcPr>
          <w:p w14:paraId="09A283A5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3AA106D1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87 (60%)</w:t>
            </w:r>
          </w:p>
        </w:tc>
        <w:tc>
          <w:tcPr>
            <w:tcW w:w="1963" w:type="dxa"/>
          </w:tcPr>
          <w:p w14:paraId="4E8F4A67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72 (52%)</w:t>
            </w:r>
          </w:p>
        </w:tc>
        <w:tc>
          <w:tcPr>
            <w:tcW w:w="1034" w:type="dxa"/>
          </w:tcPr>
          <w:p w14:paraId="6A264062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42606750" w14:textId="77777777" w:rsidTr="008932CD">
        <w:tc>
          <w:tcPr>
            <w:tcW w:w="3256" w:type="dxa"/>
          </w:tcPr>
          <w:p w14:paraId="42D2CBEC" w14:textId="77777777" w:rsidR="001D6362" w:rsidRPr="00AE0686" w:rsidRDefault="001D6362" w:rsidP="001D636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o you usually live with your mother?</w:t>
            </w:r>
          </w:p>
        </w:tc>
        <w:tc>
          <w:tcPr>
            <w:tcW w:w="793" w:type="dxa"/>
          </w:tcPr>
          <w:p w14:paraId="2BE5E1F8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84</w:t>
            </w:r>
          </w:p>
        </w:tc>
        <w:tc>
          <w:tcPr>
            <w:tcW w:w="1963" w:type="dxa"/>
          </w:tcPr>
          <w:p w14:paraId="2D1ABAA4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7576ED5B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34" w:type="dxa"/>
          </w:tcPr>
          <w:p w14:paraId="6E7CBCB5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83426D" w:rsidRPr="00AE0686" w14:paraId="4A9D5C93" w14:textId="77777777" w:rsidTr="008932CD">
        <w:tc>
          <w:tcPr>
            <w:tcW w:w="3256" w:type="dxa"/>
          </w:tcPr>
          <w:p w14:paraId="07682FC6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93" w:type="dxa"/>
          </w:tcPr>
          <w:p w14:paraId="42FD6BE3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0F20BCB5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6 (32%)</w:t>
            </w:r>
          </w:p>
        </w:tc>
        <w:tc>
          <w:tcPr>
            <w:tcW w:w="1963" w:type="dxa"/>
          </w:tcPr>
          <w:p w14:paraId="75F42C0A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2 (16%)</w:t>
            </w:r>
          </w:p>
        </w:tc>
        <w:tc>
          <w:tcPr>
            <w:tcW w:w="1034" w:type="dxa"/>
          </w:tcPr>
          <w:p w14:paraId="334A75FE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58944FFB" w14:textId="77777777" w:rsidTr="008932CD">
        <w:tc>
          <w:tcPr>
            <w:tcW w:w="3256" w:type="dxa"/>
          </w:tcPr>
          <w:p w14:paraId="11F5624D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93" w:type="dxa"/>
          </w:tcPr>
          <w:p w14:paraId="0DC8D0DC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6C0133D4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99 (68%)</w:t>
            </w:r>
          </w:p>
        </w:tc>
        <w:tc>
          <w:tcPr>
            <w:tcW w:w="1963" w:type="dxa"/>
          </w:tcPr>
          <w:p w14:paraId="052E36CB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17 (84%)</w:t>
            </w:r>
          </w:p>
        </w:tc>
        <w:tc>
          <w:tcPr>
            <w:tcW w:w="1034" w:type="dxa"/>
          </w:tcPr>
          <w:p w14:paraId="58F8B714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097D5048" w14:textId="77777777" w:rsidTr="008932CD">
        <w:tc>
          <w:tcPr>
            <w:tcW w:w="3256" w:type="dxa"/>
          </w:tcPr>
          <w:p w14:paraId="4CCD4898" w14:textId="77777777" w:rsidR="001D6362" w:rsidRPr="00AE0686" w:rsidRDefault="001D6362" w:rsidP="001D636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o you usually live with your father?</w:t>
            </w:r>
          </w:p>
        </w:tc>
        <w:tc>
          <w:tcPr>
            <w:tcW w:w="793" w:type="dxa"/>
          </w:tcPr>
          <w:p w14:paraId="7A66C515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84</w:t>
            </w:r>
          </w:p>
        </w:tc>
        <w:tc>
          <w:tcPr>
            <w:tcW w:w="1963" w:type="dxa"/>
          </w:tcPr>
          <w:p w14:paraId="53A3BCF9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4B959085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34" w:type="dxa"/>
          </w:tcPr>
          <w:p w14:paraId="43D62604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83426D" w:rsidRPr="00AE0686" w14:paraId="36487776" w14:textId="77777777" w:rsidTr="008932CD">
        <w:tc>
          <w:tcPr>
            <w:tcW w:w="3256" w:type="dxa"/>
          </w:tcPr>
          <w:p w14:paraId="277D920E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93" w:type="dxa"/>
          </w:tcPr>
          <w:p w14:paraId="1758E9E5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4911C29E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80 (55%)</w:t>
            </w:r>
          </w:p>
        </w:tc>
        <w:tc>
          <w:tcPr>
            <w:tcW w:w="1963" w:type="dxa"/>
          </w:tcPr>
          <w:p w14:paraId="49640BBA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74 (53%)</w:t>
            </w:r>
          </w:p>
        </w:tc>
        <w:tc>
          <w:tcPr>
            <w:tcW w:w="1034" w:type="dxa"/>
          </w:tcPr>
          <w:p w14:paraId="1E22C0BB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1AFDAF7C" w14:textId="77777777" w:rsidTr="008932CD">
        <w:tc>
          <w:tcPr>
            <w:tcW w:w="3256" w:type="dxa"/>
          </w:tcPr>
          <w:p w14:paraId="151BC62F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93" w:type="dxa"/>
          </w:tcPr>
          <w:p w14:paraId="658EA428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2C3C7D61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65 (45%)</w:t>
            </w:r>
          </w:p>
        </w:tc>
        <w:tc>
          <w:tcPr>
            <w:tcW w:w="1963" w:type="dxa"/>
          </w:tcPr>
          <w:p w14:paraId="27A2CCD4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65 (47%)</w:t>
            </w:r>
          </w:p>
        </w:tc>
        <w:tc>
          <w:tcPr>
            <w:tcW w:w="1034" w:type="dxa"/>
          </w:tcPr>
          <w:p w14:paraId="2B98ABA5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0A32F6FC" w14:textId="77777777" w:rsidTr="008932CD">
        <w:tc>
          <w:tcPr>
            <w:tcW w:w="3256" w:type="dxa"/>
          </w:tcPr>
          <w:p w14:paraId="1141FA06" w14:textId="77777777" w:rsidR="001D6362" w:rsidRPr="00AE0686" w:rsidRDefault="001D6362" w:rsidP="001D636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re you currently studying?</w:t>
            </w:r>
          </w:p>
        </w:tc>
        <w:tc>
          <w:tcPr>
            <w:tcW w:w="793" w:type="dxa"/>
          </w:tcPr>
          <w:p w14:paraId="2B2160B8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84</w:t>
            </w:r>
          </w:p>
        </w:tc>
        <w:tc>
          <w:tcPr>
            <w:tcW w:w="1963" w:type="dxa"/>
          </w:tcPr>
          <w:p w14:paraId="3A883096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15BCB7BF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34" w:type="dxa"/>
          </w:tcPr>
          <w:p w14:paraId="03E1D848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83426D" w:rsidRPr="00AE0686" w14:paraId="6F0027D8" w14:textId="77777777" w:rsidTr="008932CD">
        <w:tc>
          <w:tcPr>
            <w:tcW w:w="3256" w:type="dxa"/>
          </w:tcPr>
          <w:p w14:paraId="6039D732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93" w:type="dxa"/>
          </w:tcPr>
          <w:p w14:paraId="2601751A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20F63B6B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2 (15%)</w:t>
            </w:r>
          </w:p>
        </w:tc>
        <w:tc>
          <w:tcPr>
            <w:tcW w:w="1963" w:type="dxa"/>
          </w:tcPr>
          <w:p w14:paraId="21522A9A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 (1.4%)</w:t>
            </w:r>
          </w:p>
        </w:tc>
        <w:tc>
          <w:tcPr>
            <w:tcW w:w="1034" w:type="dxa"/>
          </w:tcPr>
          <w:p w14:paraId="6839084C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2D29245C" w14:textId="77777777" w:rsidTr="008932CD">
        <w:tc>
          <w:tcPr>
            <w:tcW w:w="3256" w:type="dxa"/>
          </w:tcPr>
          <w:p w14:paraId="74057A4F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93" w:type="dxa"/>
          </w:tcPr>
          <w:p w14:paraId="113217D2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49C89527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23 (85%)</w:t>
            </w:r>
          </w:p>
        </w:tc>
        <w:tc>
          <w:tcPr>
            <w:tcW w:w="1963" w:type="dxa"/>
          </w:tcPr>
          <w:p w14:paraId="2F0EC60C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37 (99%)</w:t>
            </w:r>
          </w:p>
        </w:tc>
        <w:tc>
          <w:tcPr>
            <w:tcW w:w="1034" w:type="dxa"/>
          </w:tcPr>
          <w:p w14:paraId="64D07BC5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2B51DDA9" w14:textId="77777777" w:rsidTr="008932CD">
        <w:tc>
          <w:tcPr>
            <w:tcW w:w="3256" w:type="dxa"/>
          </w:tcPr>
          <w:p w14:paraId="1E64B790" w14:textId="77777777" w:rsidR="001D6362" w:rsidRPr="00AE0686" w:rsidRDefault="001D6362" w:rsidP="001D636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ste</w:t>
            </w:r>
          </w:p>
        </w:tc>
        <w:tc>
          <w:tcPr>
            <w:tcW w:w="793" w:type="dxa"/>
          </w:tcPr>
          <w:p w14:paraId="18E2D67F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84</w:t>
            </w:r>
          </w:p>
        </w:tc>
        <w:tc>
          <w:tcPr>
            <w:tcW w:w="1963" w:type="dxa"/>
          </w:tcPr>
          <w:p w14:paraId="514B8F0B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5ABB68B8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34" w:type="dxa"/>
          </w:tcPr>
          <w:p w14:paraId="62AD3EDF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063</w:t>
            </w:r>
          </w:p>
        </w:tc>
      </w:tr>
      <w:tr w:rsidR="0083426D" w:rsidRPr="00AE0686" w14:paraId="1281C832" w14:textId="77777777" w:rsidTr="008932CD">
        <w:tc>
          <w:tcPr>
            <w:tcW w:w="3256" w:type="dxa"/>
          </w:tcPr>
          <w:p w14:paraId="25821B96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L</w:t>
            </w:r>
            <w:r w:rsidR="00C109AD"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east privileged caste groups:</w:t>
            </w:r>
          </w:p>
          <w:p w14:paraId="7EB15E67" w14:textId="0F8662B1" w:rsidR="00C109AD" w:rsidRPr="00AE0686" w:rsidRDefault="00C109AD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Dalit</w:t>
            </w:r>
          </w:p>
        </w:tc>
        <w:tc>
          <w:tcPr>
            <w:tcW w:w="793" w:type="dxa"/>
          </w:tcPr>
          <w:p w14:paraId="757F9697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3AC124C1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31 (21%)</w:t>
            </w:r>
          </w:p>
        </w:tc>
        <w:tc>
          <w:tcPr>
            <w:tcW w:w="1963" w:type="dxa"/>
          </w:tcPr>
          <w:p w14:paraId="1EABCA5F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7 (34%)</w:t>
            </w:r>
          </w:p>
        </w:tc>
        <w:tc>
          <w:tcPr>
            <w:tcW w:w="1034" w:type="dxa"/>
          </w:tcPr>
          <w:p w14:paraId="3F7F5236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3E5E00EE" w14:textId="77777777" w:rsidTr="008932CD">
        <w:tc>
          <w:tcPr>
            <w:tcW w:w="3256" w:type="dxa"/>
          </w:tcPr>
          <w:p w14:paraId="17E9F331" w14:textId="42C5956D" w:rsidR="00C109AD" w:rsidRPr="00AE0686" w:rsidRDefault="00C109AD" w:rsidP="00C109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Less privileged caste groups: Janajati, Tharu, Yadav</w:t>
            </w:r>
          </w:p>
        </w:tc>
        <w:tc>
          <w:tcPr>
            <w:tcW w:w="793" w:type="dxa"/>
          </w:tcPr>
          <w:p w14:paraId="05236E27" w14:textId="77777777" w:rsidR="00C109AD" w:rsidRPr="00AE0686" w:rsidRDefault="00C109AD" w:rsidP="00C109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3B458F5B" w14:textId="77777777" w:rsidR="00C109AD" w:rsidRPr="00AE0686" w:rsidRDefault="00C109AD" w:rsidP="00C109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51 (35%)</w:t>
            </w:r>
          </w:p>
        </w:tc>
        <w:tc>
          <w:tcPr>
            <w:tcW w:w="1963" w:type="dxa"/>
          </w:tcPr>
          <w:p w14:paraId="769970F2" w14:textId="77777777" w:rsidR="00C109AD" w:rsidRPr="00AE0686" w:rsidRDefault="00C109AD" w:rsidP="00C109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2 (30%)</w:t>
            </w:r>
          </w:p>
        </w:tc>
        <w:tc>
          <w:tcPr>
            <w:tcW w:w="1034" w:type="dxa"/>
          </w:tcPr>
          <w:p w14:paraId="778EDA6A" w14:textId="77777777" w:rsidR="00C109AD" w:rsidRPr="00AE0686" w:rsidRDefault="00C109AD" w:rsidP="00C109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59650826" w14:textId="77777777" w:rsidTr="008932CD">
        <w:tc>
          <w:tcPr>
            <w:tcW w:w="3256" w:type="dxa"/>
          </w:tcPr>
          <w:p w14:paraId="37567E02" w14:textId="3D57ABF5" w:rsidR="00C109AD" w:rsidRPr="00AE0686" w:rsidRDefault="00C109AD" w:rsidP="00C109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More privileged caste groups: Brahman, Chhetri, Thakur, Puri</w:t>
            </w:r>
          </w:p>
        </w:tc>
        <w:tc>
          <w:tcPr>
            <w:tcW w:w="793" w:type="dxa"/>
          </w:tcPr>
          <w:p w14:paraId="0C2CDA83" w14:textId="77777777" w:rsidR="00C109AD" w:rsidRPr="00AE0686" w:rsidRDefault="00C109AD" w:rsidP="00C109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2FC78784" w14:textId="77777777" w:rsidR="00C109AD" w:rsidRPr="00AE0686" w:rsidRDefault="00C109AD" w:rsidP="00C109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63 (43%)</w:t>
            </w:r>
          </w:p>
        </w:tc>
        <w:tc>
          <w:tcPr>
            <w:tcW w:w="1963" w:type="dxa"/>
          </w:tcPr>
          <w:p w14:paraId="14A6A813" w14:textId="77777777" w:rsidR="00C109AD" w:rsidRPr="00AE0686" w:rsidRDefault="00C109AD" w:rsidP="00C109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50 (36%)</w:t>
            </w:r>
          </w:p>
        </w:tc>
        <w:tc>
          <w:tcPr>
            <w:tcW w:w="1034" w:type="dxa"/>
          </w:tcPr>
          <w:p w14:paraId="588AA190" w14:textId="77777777" w:rsidR="00C109AD" w:rsidRPr="00AE0686" w:rsidRDefault="00C109AD" w:rsidP="00C109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23A594B9" w14:textId="77777777" w:rsidTr="008932CD">
        <w:tc>
          <w:tcPr>
            <w:tcW w:w="3256" w:type="dxa"/>
          </w:tcPr>
          <w:p w14:paraId="13F676CB" w14:textId="77777777" w:rsidR="001D6362" w:rsidRPr="00AE0686" w:rsidRDefault="001D6362" w:rsidP="001D636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indu</w:t>
            </w:r>
          </w:p>
        </w:tc>
        <w:tc>
          <w:tcPr>
            <w:tcW w:w="793" w:type="dxa"/>
          </w:tcPr>
          <w:p w14:paraId="71380D2E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84</w:t>
            </w:r>
          </w:p>
        </w:tc>
        <w:tc>
          <w:tcPr>
            <w:tcW w:w="1963" w:type="dxa"/>
          </w:tcPr>
          <w:p w14:paraId="0E5E89D6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5BDA8E6A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34" w:type="dxa"/>
          </w:tcPr>
          <w:p w14:paraId="6A9650C5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83426D" w:rsidRPr="00AE0686" w14:paraId="40E53652" w14:textId="77777777" w:rsidTr="008932CD">
        <w:tc>
          <w:tcPr>
            <w:tcW w:w="3256" w:type="dxa"/>
          </w:tcPr>
          <w:p w14:paraId="22473A0D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93" w:type="dxa"/>
          </w:tcPr>
          <w:p w14:paraId="218ACB15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649DAD9B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4 (9.7%)</w:t>
            </w:r>
          </w:p>
        </w:tc>
        <w:tc>
          <w:tcPr>
            <w:tcW w:w="1963" w:type="dxa"/>
          </w:tcPr>
          <w:p w14:paraId="101A105E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7 (12%)</w:t>
            </w:r>
          </w:p>
        </w:tc>
        <w:tc>
          <w:tcPr>
            <w:tcW w:w="1034" w:type="dxa"/>
          </w:tcPr>
          <w:p w14:paraId="52F29FB1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3534DE4E" w14:textId="77777777" w:rsidTr="008932CD">
        <w:tc>
          <w:tcPr>
            <w:tcW w:w="3256" w:type="dxa"/>
          </w:tcPr>
          <w:p w14:paraId="3461CCA5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93" w:type="dxa"/>
          </w:tcPr>
          <w:p w14:paraId="26F49C27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11173F37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31 (90%)</w:t>
            </w:r>
          </w:p>
        </w:tc>
        <w:tc>
          <w:tcPr>
            <w:tcW w:w="1963" w:type="dxa"/>
          </w:tcPr>
          <w:p w14:paraId="43E0D98D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22 (88%)</w:t>
            </w:r>
          </w:p>
        </w:tc>
        <w:tc>
          <w:tcPr>
            <w:tcW w:w="1034" w:type="dxa"/>
          </w:tcPr>
          <w:p w14:paraId="2406D562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520D2442" w14:textId="77777777" w:rsidTr="008932CD">
        <w:tc>
          <w:tcPr>
            <w:tcW w:w="3256" w:type="dxa"/>
          </w:tcPr>
          <w:p w14:paraId="484117AC" w14:textId="77777777" w:rsidR="001D6362" w:rsidRPr="00AE0686" w:rsidRDefault="001D6362" w:rsidP="001D636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come sufficient for</w:t>
            </w:r>
          </w:p>
        </w:tc>
        <w:tc>
          <w:tcPr>
            <w:tcW w:w="793" w:type="dxa"/>
          </w:tcPr>
          <w:p w14:paraId="04360A50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84</w:t>
            </w:r>
          </w:p>
        </w:tc>
        <w:tc>
          <w:tcPr>
            <w:tcW w:w="1963" w:type="dxa"/>
          </w:tcPr>
          <w:p w14:paraId="283656F6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47B2E22D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34" w:type="dxa"/>
          </w:tcPr>
          <w:p w14:paraId="349BA4C7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</w:p>
        </w:tc>
      </w:tr>
      <w:tr w:rsidR="0083426D" w:rsidRPr="00AE0686" w14:paraId="02BF91FC" w14:textId="77777777" w:rsidTr="008932CD">
        <w:tc>
          <w:tcPr>
            <w:tcW w:w="3256" w:type="dxa"/>
          </w:tcPr>
          <w:p w14:paraId="5D34DA22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-3 month</w:t>
            </w:r>
          </w:p>
        </w:tc>
        <w:tc>
          <w:tcPr>
            <w:tcW w:w="793" w:type="dxa"/>
          </w:tcPr>
          <w:p w14:paraId="4FA1223E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73AB80D5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8 (5.5%)</w:t>
            </w:r>
          </w:p>
        </w:tc>
        <w:tc>
          <w:tcPr>
            <w:tcW w:w="1963" w:type="dxa"/>
          </w:tcPr>
          <w:p w14:paraId="157A6331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7 (5.0%)</w:t>
            </w:r>
          </w:p>
        </w:tc>
        <w:tc>
          <w:tcPr>
            <w:tcW w:w="1034" w:type="dxa"/>
          </w:tcPr>
          <w:p w14:paraId="133C135D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49C96515" w14:textId="77777777" w:rsidTr="008932CD">
        <w:tc>
          <w:tcPr>
            <w:tcW w:w="3256" w:type="dxa"/>
          </w:tcPr>
          <w:p w14:paraId="0A5010B2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-6 month</w:t>
            </w:r>
          </w:p>
        </w:tc>
        <w:tc>
          <w:tcPr>
            <w:tcW w:w="793" w:type="dxa"/>
          </w:tcPr>
          <w:p w14:paraId="3C9D2D38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74DCA2C9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55 (38%)</w:t>
            </w:r>
          </w:p>
        </w:tc>
        <w:tc>
          <w:tcPr>
            <w:tcW w:w="1963" w:type="dxa"/>
          </w:tcPr>
          <w:p w14:paraId="4F5DE7B0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62 (45%)</w:t>
            </w:r>
          </w:p>
        </w:tc>
        <w:tc>
          <w:tcPr>
            <w:tcW w:w="1034" w:type="dxa"/>
          </w:tcPr>
          <w:p w14:paraId="608E2FB7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34633994" w14:textId="77777777" w:rsidTr="008932CD">
        <w:tc>
          <w:tcPr>
            <w:tcW w:w="3256" w:type="dxa"/>
          </w:tcPr>
          <w:p w14:paraId="4E37BC28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7-9 month</w:t>
            </w:r>
          </w:p>
        </w:tc>
        <w:tc>
          <w:tcPr>
            <w:tcW w:w="793" w:type="dxa"/>
          </w:tcPr>
          <w:p w14:paraId="4B3A2917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11473A0A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7 (4.8%)</w:t>
            </w:r>
          </w:p>
        </w:tc>
        <w:tc>
          <w:tcPr>
            <w:tcW w:w="1963" w:type="dxa"/>
          </w:tcPr>
          <w:p w14:paraId="748A4D93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3 (9.4%)</w:t>
            </w:r>
          </w:p>
        </w:tc>
        <w:tc>
          <w:tcPr>
            <w:tcW w:w="1034" w:type="dxa"/>
          </w:tcPr>
          <w:p w14:paraId="78CEE63A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52884D53" w14:textId="77777777" w:rsidTr="008932CD">
        <w:tc>
          <w:tcPr>
            <w:tcW w:w="3256" w:type="dxa"/>
          </w:tcPr>
          <w:p w14:paraId="5DA4BC01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0-12 month</w:t>
            </w:r>
          </w:p>
        </w:tc>
        <w:tc>
          <w:tcPr>
            <w:tcW w:w="793" w:type="dxa"/>
          </w:tcPr>
          <w:p w14:paraId="13CD5905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47DCC273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65 (45%)</w:t>
            </w:r>
          </w:p>
        </w:tc>
        <w:tc>
          <w:tcPr>
            <w:tcW w:w="1963" w:type="dxa"/>
          </w:tcPr>
          <w:p w14:paraId="7B1C8101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47 (34%)</w:t>
            </w:r>
          </w:p>
        </w:tc>
        <w:tc>
          <w:tcPr>
            <w:tcW w:w="1034" w:type="dxa"/>
          </w:tcPr>
          <w:p w14:paraId="0F8DEB4B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706E1C5E" w14:textId="77777777" w:rsidTr="008932CD">
        <w:tc>
          <w:tcPr>
            <w:tcW w:w="3256" w:type="dxa"/>
          </w:tcPr>
          <w:p w14:paraId="520B4204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Don't know</w:t>
            </w:r>
          </w:p>
        </w:tc>
        <w:tc>
          <w:tcPr>
            <w:tcW w:w="793" w:type="dxa"/>
          </w:tcPr>
          <w:p w14:paraId="14F07DA1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69104BB9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0 (6.9%)</w:t>
            </w:r>
          </w:p>
        </w:tc>
        <w:tc>
          <w:tcPr>
            <w:tcW w:w="1963" w:type="dxa"/>
          </w:tcPr>
          <w:p w14:paraId="3135E7ED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0 (7.2%)</w:t>
            </w:r>
          </w:p>
        </w:tc>
        <w:tc>
          <w:tcPr>
            <w:tcW w:w="1034" w:type="dxa"/>
          </w:tcPr>
          <w:p w14:paraId="7C0F4244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5D473536" w14:textId="77777777" w:rsidTr="008932CD">
        <w:tc>
          <w:tcPr>
            <w:tcW w:w="3256" w:type="dxa"/>
          </w:tcPr>
          <w:p w14:paraId="4B43311E" w14:textId="77777777" w:rsidR="001D6362" w:rsidRPr="00AE0686" w:rsidRDefault="001D6362" w:rsidP="001D636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lay sport</w:t>
            </w:r>
          </w:p>
        </w:tc>
        <w:tc>
          <w:tcPr>
            <w:tcW w:w="793" w:type="dxa"/>
          </w:tcPr>
          <w:p w14:paraId="6BC0262F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963" w:type="dxa"/>
          </w:tcPr>
          <w:p w14:paraId="4585D48E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3A38329D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34" w:type="dxa"/>
          </w:tcPr>
          <w:p w14:paraId="18FA8183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014</w:t>
            </w:r>
          </w:p>
        </w:tc>
      </w:tr>
      <w:tr w:rsidR="0083426D" w:rsidRPr="00AE0686" w14:paraId="60B14264" w14:textId="77777777" w:rsidTr="008932CD">
        <w:tc>
          <w:tcPr>
            <w:tcW w:w="3256" w:type="dxa"/>
          </w:tcPr>
          <w:p w14:paraId="0FD1426B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93" w:type="dxa"/>
          </w:tcPr>
          <w:p w14:paraId="69EDC8A1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6236A672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58 (51%)</w:t>
            </w:r>
          </w:p>
        </w:tc>
        <w:tc>
          <w:tcPr>
            <w:tcW w:w="1963" w:type="dxa"/>
          </w:tcPr>
          <w:p w14:paraId="659C5B13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38 (35%)</w:t>
            </w:r>
          </w:p>
        </w:tc>
        <w:tc>
          <w:tcPr>
            <w:tcW w:w="1034" w:type="dxa"/>
          </w:tcPr>
          <w:p w14:paraId="3A5EC4D0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340265D8" w14:textId="77777777" w:rsidTr="008932CD">
        <w:tc>
          <w:tcPr>
            <w:tcW w:w="3256" w:type="dxa"/>
          </w:tcPr>
          <w:p w14:paraId="0B4CE693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93" w:type="dxa"/>
          </w:tcPr>
          <w:p w14:paraId="20364CA0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5E266AF1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56 (49%)</w:t>
            </w:r>
          </w:p>
        </w:tc>
        <w:tc>
          <w:tcPr>
            <w:tcW w:w="1963" w:type="dxa"/>
          </w:tcPr>
          <w:p w14:paraId="02E19112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72 (65%)</w:t>
            </w:r>
          </w:p>
        </w:tc>
        <w:tc>
          <w:tcPr>
            <w:tcW w:w="1034" w:type="dxa"/>
          </w:tcPr>
          <w:p w14:paraId="22871A23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315660B5" w14:textId="77777777" w:rsidTr="008932CD">
        <w:tc>
          <w:tcPr>
            <w:tcW w:w="3256" w:type="dxa"/>
          </w:tcPr>
          <w:p w14:paraId="5B09D1A1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793" w:type="dxa"/>
          </w:tcPr>
          <w:p w14:paraId="22BBF63D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1FE25974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963" w:type="dxa"/>
          </w:tcPr>
          <w:p w14:paraId="498E8212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034" w:type="dxa"/>
          </w:tcPr>
          <w:p w14:paraId="7B20B897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67E09E53" w14:textId="77777777" w:rsidTr="008932CD">
        <w:tc>
          <w:tcPr>
            <w:tcW w:w="3256" w:type="dxa"/>
          </w:tcPr>
          <w:p w14:paraId="59C8D04D" w14:textId="77777777" w:rsidR="001D6362" w:rsidRPr="00AE0686" w:rsidRDefault="001D6362" w:rsidP="001D636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ance</w:t>
            </w:r>
          </w:p>
        </w:tc>
        <w:tc>
          <w:tcPr>
            <w:tcW w:w="793" w:type="dxa"/>
          </w:tcPr>
          <w:p w14:paraId="07EBFDEE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963" w:type="dxa"/>
          </w:tcPr>
          <w:p w14:paraId="037952C8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6069626D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34" w:type="dxa"/>
          </w:tcPr>
          <w:p w14:paraId="45F1CA09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83426D" w:rsidRPr="00AE0686" w14:paraId="22B314DF" w14:textId="77777777" w:rsidTr="008932CD">
        <w:tc>
          <w:tcPr>
            <w:tcW w:w="3256" w:type="dxa"/>
          </w:tcPr>
          <w:p w14:paraId="2F26B4F0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93" w:type="dxa"/>
          </w:tcPr>
          <w:p w14:paraId="7AF82C68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1DCC8E17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85 (75%)</w:t>
            </w:r>
          </w:p>
        </w:tc>
        <w:tc>
          <w:tcPr>
            <w:tcW w:w="1963" w:type="dxa"/>
          </w:tcPr>
          <w:p w14:paraId="4B73C905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74 (67%)</w:t>
            </w:r>
          </w:p>
        </w:tc>
        <w:tc>
          <w:tcPr>
            <w:tcW w:w="1034" w:type="dxa"/>
          </w:tcPr>
          <w:p w14:paraId="33F3954A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603A99CD" w14:textId="77777777" w:rsidTr="008932CD">
        <w:tc>
          <w:tcPr>
            <w:tcW w:w="3256" w:type="dxa"/>
          </w:tcPr>
          <w:p w14:paraId="4B347272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93" w:type="dxa"/>
          </w:tcPr>
          <w:p w14:paraId="36176B89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3B8544BB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9 (25%)</w:t>
            </w:r>
          </w:p>
        </w:tc>
        <w:tc>
          <w:tcPr>
            <w:tcW w:w="1963" w:type="dxa"/>
          </w:tcPr>
          <w:p w14:paraId="02AA8B3C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36 (33%)</w:t>
            </w:r>
          </w:p>
        </w:tc>
        <w:tc>
          <w:tcPr>
            <w:tcW w:w="1034" w:type="dxa"/>
          </w:tcPr>
          <w:p w14:paraId="63AC3358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5B1AAB45" w14:textId="77777777" w:rsidTr="008932CD">
        <w:tc>
          <w:tcPr>
            <w:tcW w:w="3256" w:type="dxa"/>
          </w:tcPr>
          <w:p w14:paraId="432B2E5B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793" w:type="dxa"/>
          </w:tcPr>
          <w:p w14:paraId="6A9E2D93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63" w:type="dxa"/>
          </w:tcPr>
          <w:p w14:paraId="51475C68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963" w:type="dxa"/>
          </w:tcPr>
          <w:p w14:paraId="39B0F339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034" w:type="dxa"/>
          </w:tcPr>
          <w:p w14:paraId="546FABB2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3426D" w:rsidRPr="00AE0686" w14:paraId="355D95BE" w14:textId="77777777" w:rsidTr="008932CD">
        <w:tc>
          <w:tcPr>
            <w:tcW w:w="9009" w:type="dxa"/>
            <w:gridSpan w:val="5"/>
          </w:tcPr>
          <w:p w14:paraId="29296D94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 n (%); Median (IQR)</w:t>
            </w:r>
          </w:p>
        </w:tc>
      </w:tr>
      <w:tr w:rsidR="001D6362" w:rsidRPr="00AE0686" w14:paraId="40AD1B6D" w14:textId="77777777" w:rsidTr="008932CD">
        <w:tc>
          <w:tcPr>
            <w:tcW w:w="9009" w:type="dxa"/>
            <w:gridSpan w:val="5"/>
          </w:tcPr>
          <w:p w14:paraId="62465EBB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 Fisher’s exact test; Wilcoxon rank sum test; Pearson’s Chi-squared test</w:t>
            </w:r>
          </w:p>
        </w:tc>
      </w:tr>
    </w:tbl>
    <w:p w14:paraId="4C02093A" w14:textId="1575D810" w:rsidR="001D6362" w:rsidRPr="00CC17AC" w:rsidRDefault="00CC17AC" w:rsidP="00CC17AC">
      <w:pPr>
        <w:pStyle w:val="ListParagraph"/>
        <w:numPr>
          <w:ilvl w:val="0"/>
          <w:numId w:val="4"/>
        </w:numPr>
        <w:shd w:val="clear" w:color="auto" w:fill="FFFFFF"/>
        <w:spacing w:after="28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In univariable analyses, sociodemographic predictors of attending five or more coaching sessions at p &lt; 0.</w:t>
      </w:r>
      <w:r w:rsidR="00021F50">
        <w:rPr>
          <w:rFonts w:ascii="Arial" w:hAnsi="Arial" w:cs="Arial"/>
          <w:color w:val="000000" w:themeColor="text1"/>
        </w:rPr>
        <w:t>2</w:t>
      </w:r>
      <w:r>
        <w:rPr>
          <w:rFonts w:ascii="Arial" w:hAnsi="Arial" w:cs="Arial"/>
          <w:color w:val="000000" w:themeColor="text1"/>
        </w:rPr>
        <w:t xml:space="preserve"> were younger age, living with mother, studying, caste </w:t>
      </w:r>
      <w:r>
        <w:rPr>
          <w:rFonts w:ascii="Arial" w:hAnsi="Arial" w:cs="Arial"/>
          <w:color w:val="000000" w:themeColor="text1"/>
        </w:rPr>
        <w:lastRenderedPageBreak/>
        <w:t xml:space="preserve">group and playing sport. </w:t>
      </w:r>
    </w:p>
    <w:sectPr w:rsidR="001D6362" w:rsidRPr="00CC17AC" w:rsidSect="00CA37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3183E"/>
    <w:multiLevelType w:val="hybridMultilevel"/>
    <w:tmpl w:val="ECFC10A8"/>
    <w:lvl w:ilvl="0" w:tplc="92D0CC9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56A92"/>
    <w:multiLevelType w:val="hybridMultilevel"/>
    <w:tmpl w:val="D4D2FDDE"/>
    <w:lvl w:ilvl="0" w:tplc="F8C6463C">
      <w:start w:val="3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64627A"/>
    <w:multiLevelType w:val="hybridMultilevel"/>
    <w:tmpl w:val="7EFCF1DE"/>
    <w:lvl w:ilvl="0" w:tplc="591880A6">
      <w:start w:val="374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D00F0F2">
      <w:numFmt w:val="bullet"/>
      <w:lvlText w:val="•"/>
      <w:lvlJc w:val="left"/>
      <w:pPr>
        <w:ind w:left="2485" w:hanging="721"/>
      </w:pPr>
      <w:rPr>
        <w:rFonts w:hint="default"/>
        <w:lang w:val="en-US" w:eastAsia="en-US" w:bidi="ar-SA"/>
      </w:rPr>
    </w:lvl>
    <w:lvl w:ilvl="2" w:tplc="0A0485DC">
      <w:numFmt w:val="bullet"/>
      <w:lvlText w:val="•"/>
      <w:lvlJc w:val="left"/>
      <w:pPr>
        <w:ind w:left="3531" w:hanging="721"/>
      </w:pPr>
      <w:rPr>
        <w:rFonts w:hint="default"/>
        <w:lang w:val="en-US" w:eastAsia="en-US" w:bidi="ar-SA"/>
      </w:rPr>
    </w:lvl>
    <w:lvl w:ilvl="3" w:tplc="DF00B338">
      <w:numFmt w:val="bullet"/>
      <w:lvlText w:val="•"/>
      <w:lvlJc w:val="left"/>
      <w:pPr>
        <w:ind w:left="4577" w:hanging="721"/>
      </w:pPr>
      <w:rPr>
        <w:rFonts w:hint="default"/>
        <w:lang w:val="en-US" w:eastAsia="en-US" w:bidi="ar-SA"/>
      </w:rPr>
    </w:lvl>
    <w:lvl w:ilvl="4" w:tplc="1F206B52">
      <w:numFmt w:val="bullet"/>
      <w:lvlText w:val="•"/>
      <w:lvlJc w:val="left"/>
      <w:pPr>
        <w:ind w:left="5623" w:hanging="721"/>
      </w:pPr>
      <w:rPr>
        <w:rFonts w:hint="default"/>
        <w:lang w:val="en-US" w:eastAsia="en-US" w:bidi="ar-SA"/>
      </w:rPr>
    </w:lvl>
    <w:lvl w:ilvl="5" w:tplc="A48AEB9E">
      <w:numFmt w:val="bullet"/>
      <w:lvlText w:val="•"/>
      <w:lvlJc w:val="left"/>
      <w:pPr>
        <w:ind w:left="6669" w:hanging="721"/>
      </w:pPr>
      <w:rPr>
        <w:rFonts w:hint="default"/>
        <w:lang w:val="en-US" w:eastAsia="en-US" w:bidi="ar-SA"/>
      </w:rPr>
    </w:lvl>
    <w:lvl w:ilvl="6" w:tplc="CA34ACA8">
      <w:numFmt w:val="bullet"/>
      <w:lvlText w:val="•"/>
      <w:lvlJc w:val="left"/>
      <w:pPr>
        <w:ind w:left="7715" w:hanging="721"/>
      </w:pPr>
      <w:rPr>
        <w:rFonts w:hint="default"/>
        <w:lang w:val="en-US" w:eastAsia="en-US" w:bidi="ar-SA"/>
      </w:rPr>
    </w:lvl>
    <w:lvl w:ilvl="7" w:tplc="38B00FAC">
      <w:numFmt w:val="bullet"/>
      <w:lvlText w:val="•"/>
      <w:lvlJc w:val="left"/>
      <w:pPr>
        <w:ind w:left="8761" w:hanging="721"/>
      </w:pPr>
      <w:rPr>
        <w:rFonts w:hint="default"/>
        <w:lang w:val="en-US" w:eastAsia="en-US" w:bidi="ar-SA"/>
      </w:rPr>
    </w:lvl>
    <w:lvl w:ilvl="8" w:tplc="A1361E14">
      <w:numFmt w:val="bullet"/>
      <w:lvlText w:val="•"/>
      <w:lvlJc w:val="left"/>
      <w:pPr>
        <w:ind w:left="9807" w:hanging="721"/>
      </w:pPr>
      <w:rPr>
        <w:rFonts w:hint="default"/>
        <w:lang w:val="en-US" w:eastAsia="en-US" w:bidi="ar-SA"/>
      </w:rPr>
    </w:lvl>
  </w:abstractNum>
  <w:abstractNum w:abstractNumId="3" w15:restartNumberingAfterBreak="0">
    <w:nsid w:val="6CA672DD"/>
    <w:multiLevelType w:val="hybridMultilevel"/>
    <w:tmpl w:val="585881D0"/>
    <w:lvl w:ilvl="0" w:tplc="A086D11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4359887">
    <w:abstractNumId w:val="2"/>
  </w:num>
  <w:num w:numId="2" w16cid:durableId="48460755">
    <w:abstractNumId w:val="0"/>
  </w:num>
  <w:num w:numId="3" w16cid:durableId="582030580">
    <w:abstractNumId w:val="1"/>
  </w:num>
  <w:num w:numId="4" w16cid:durableId="12117213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2E"/>
    <w:rsid w:val="00001740"/>
    <w:rsid w:val="00011AC2"/>
    <w:rsid w:val="00021F50"/>
    <w:rsid w:val="00035A40"/>
    <w:rsid w:val="00036154"/>
    <w:rsid w:val="00040E1D"/>
    <w:rsid w:val="0004251B"/>
    <w:rsid w:val="00051CC3"/>
    <w:rsid w:val="00075C74"/>
    <w:rsid w:val="000B56EF"/>
    <w:rsid w:val="000C3A0B"/>
    <w:rsid w:val="000D0C2A"/>
    <w:rsid w:val="000D7246"/>
    <w:rsid w:val="000D7AF7"/>
    <w:rsid w:val="000E0C87"/>
    <w:rsid w:val="000E1A5F"/>
    <w:rsid w:val="000F3710"/>
    <w:rsid w:val="00102009"/>
    <w:rsid w:val="001066A7"/>
    <w:rsid w:val="0013025C"/>
    <w:rsid w:val="0013499E"/>
    <w:rsid w:val="001434ED"/>
    <w:rsid w:val="00145129"/>
    <w:rsid w:val="00147669"/>
    <w:rsid w:val="001528B0"/>
    <w:rsid w:val="00153CDB"/>
    <w:rsid w:val="00162923"/>
    <w:rsid w:val="00180355"/>
    <w:rsid w:val="00181BCB"/>
    <w:rsid w:val="001A22C6"/>
    <w:rsid w:val="001A2BF5"/>
    <w:rsid w:val="001A3E80"/>
    <w:rsid w:val="001C1A4B"/>
    <w:rsid w:val="001C2A75"/>
    <w:rsid w:val="001C696C"/>
    <w:rsid w:val="001C6C26"/>
    <w:rsid w:val="001D5C98"/>
    <w:rsid w:val="001D6362"/>
    <w:rsid w:val="001D665E"/>
    <w:rsid w:val="001E0661"/>
    <w:rsid w:val="001E6C20"/>
    <w:rsid w:val="00203C1D"/>
    <w:rsid w:val="002079A7"/>
    <w:rsid w:val="0023504B"/>
    <w:rsid w:val="00241E75"/>
    <w:rsid w:val="002445F1"/>
    <w:rsid w:val="002446B7"/>
    <w:rsid w:val="00267821"/>
    <w:rsid w:val="00274250"/>
    <w:rsid w:val="00275ECE"/>
    <w:rsid w:val="00277136"/>
    <w:rsid w:val="00296E7E"/>
    <w:rsid w:val="002A6196"/>
    <w:rsid w:val="002B6983"/>
    <w:rsid w:val="002C3BFF"/>
    <w:rsid w:val="002F0E2A"/>
    <w:rsid w:val="00301845"/>
    <w:rsid w:val="00313FA0"/>
    <w:rsid w:val="003225C9"/>
    <w:rsid w:val="00324C03"/>
    <w:rsid w:val="00333A18"/>
    <w:rsid w:val="0033727D"/>
    <w:rsid w:val="003450B1"/>
    <w:rsid w:val="003464A2"/>
    <w:rsid w:val="00351F5B"/>
    <w:rsid w:val="00354B1D"/>
    <w:rsid w:val="003634F6"/>
    <w:rsid w:val="003652E0"/>
    <w:rsid w:val="00367742"/>
    <w:rsid w:val="00367CB8"/>
    <w:rsid w:val="00372525"/>
    <w:rsid w:val="003B60F5"/>
    <w:rsid w:val="003B6F73"/>
    <w:rsid w:val="003C0230"/>
    <w:rsid w:val="003D2C1F"/>
    <w:rsid w:val="003D538A"/>
    <w:rsid w:val="003E50A6"/>
    <w:rsid w:val="003F22BF"/>
    <w:rsid w:val="003F4535"/>
    <w:rsid w:val="003F5146"/>
    <w:rsid w:val="003F7EE9"/>
    <w:rsid w:val="0040178F"/>
    <w:rsid w:val="00407B04"/>
    <w:rsid w:val="004270F1"/>
    <w:rsid w:val="00432045"/>
    <w:rsid w:val="004365CC"/>
    <w:rsid w:val="004375FA"/>
    <w:rsid w:val="00440120"/>
    <w:rsid w:val="004428AF"/>
    <w:rsid w:val="004466C1"/>
    <w:rsid w:val="00463AE3"/>
    <w:rsid w:val="00463B71"/>
    <w:rsid w:val="00472225"/>
    <w:rsid w:val="004728FD"/>
    <w:rsid w:val="0048192D"/>
    <w:rsid w:val="00491045"/>
    <w:rsid w:val="0049250C"/>
    <w:rsid w:val="004A0914"/>
    <w:rsid w:val="004A7D36"/>
    <w:rsid w:val="004B662B"/>
    <w:rsid w:val="004C15B4"/>
    <w:rsid w:val="004C34AD"/>
    <w:rsid w:val="004C4F0F"/>
    <w:rsid w:val="004D53BC"/>
    <w:rsid w:val="004E0812"/>
    <w:rsid w:val="004E69D2"/>
    <w:rsid w:val="004E7E35"/>
    <w:rsid w:val="004F04CD"/>
    <w:rsid w:val="004F6A01"/>
    <w:rsid w:val="004F7E66"/>
    <w:rsid w:val="00502A47"/>
    <w:rsid w:val="005205DC"/>
    <w:rsid w:val="00542F22"/>
    <w:rsid w:val="005565F2"/>
    <w:rsid w:val="00557BBD"/>
    <w:rsid w:val="00575EE2"/>
    <w:rsid w:val="005760B2"/>
    <w:rsid w:val="0057622E"/>
    <w:rsid w:val="005826E8"/>
    <w:rsid w:val="00585381"/>
    <w:rsid w:val="0059403E"/>
    <w:rsid w:val="005A01C2"/>
    <w:rsid w:val="005A0C81"/>
    <w:rsid w:val="005A3371"/>
    <w:rsid w:val="005A5C1C"/>
    <w:rsid w:val="005B2CB8"/>
    <w:rsid w:val="005C4ADA"/>
    <w:rsid w:val="005C570F"/>
    <w:rsid w:val="005E7C23"/>
    <w:rsid w:val="005F1688"/>
    <w:rsid w:val="005F3779"/>
    <w:rsid w:val="0061181F"/>
    <w:rsid w:val="006133CE"/>
    <w:rsid w:val="0062714C"/>
    <w:rsid w:val="006307AB"/>
    <w:rsid w:val="00631878"/>
    <w:rsid w:val="00633BFA"/>
    <w:rsid w:val="00653E00"/>
    <w:rsid w:val="0065659C"/>
    <w:rsid w:val="00661D2B"/>
    <w:rsid w:val="006657C0"/>
    <w:rsid w:val="00673CB0"/>
    <w:rsid w:val="00686F98"/>
    <w:rsid w:val="006A0F04"/>
    <w:rsid w:val="006A2603"/>
    <w:rsid w:val="006A5864"/>
    <w:rsid w:val="006A5EAF"/>
    <w:rsid w:val="006B0498"/>
    <w:rsid w:val="006B3D51"/>
    <w:rsid w:val="006C6300"/>
    <w:rsid w:val="006C6328"/>
    <w:rsid w:val="006D24B5"/>
    <w:rsid w:val="006F1D77"/>
    <w:rsid w:val="006F22BF"/>
    <w:rsid w:val="006F7041"/>
    <w:rsid w:val="00706CAE"/>
    <w:rsid w:val="007229D3"/>
    <w:rsid w:val="00727500"/>
    <w:rsid w:val="007415FA"/>
    <w:rsid w:val="0077456A"/>
    <w:rsid w:val="00774F82"/>
    <w:rsid w:val="0078392E"/>
    <w:rsid w:val="00784934"/>
    <w:rsid w:val="00786296"/>
    <w:rsid w:val="00786C27"/>
    <w:rsid w:val="00793E6E"/>
    <w:rsid w:val="007A11A8"/>
    <w:rsid w:val="007B2D65"/>
    <w:rsid w:val="007D73AA"/>
    <w:rsid w:val="007F05A5"/>
    <w:rsid w:val="007F607B"/>
    <w:rsid w:val="0080673E"/>
    <w:rsid w:val="00833FFC"/>
    <w:rsid w:val="0083426D"/>
    <w:rsid w:val="008364AF"/>
    <w:rsid w:val="00841309"/>
    <w:rsid w:val="008437AC"/>
    <w:rsid w:val="008641D0"/>
    <w:rsid w:val="00870953"/>
    <w:rsid w:val="00881ABF"/>
    <w:rsid w:val="008A5735"/>
    <w:rsid w:val="008B4404"/>
    <w:rsid w:val="008B5A8F"/>
    <w:rsid w:val="008D4A46"/>
    <w:rsid w:val="008D4AAA"/>
    <w:rsid w:val="008E1E63"/>
    <w:rsid w:val="008E32E0"/>
    <w:rsid w:val="008F2847"/>
    <w:rsid w:val="008F3B98"/>
    <w:rsid w:val="008F4CA6"/>
    <w:rsid w:val="00911C5C"/>
    <w:rsid w:val="0091434B"/>
    <w:rsid w:val="00914DC0"/>
    <w:rsid w:val="009356E9"/>
    <w:rsid w:val="00937D43"/>
    <w:rsid w:val="00943EF7"/>
    <w:rsid w:val="00946367"/>
    <w:rsid w:val="0096425F"/>
    <w:rsid w:val="00973098"/>
    <w:rsid w:val="009876C2"/>
    <w:rsid w:val="00992039"/>
    <w:rsid w:val="00992438"/>
    <w:rsid w:val="009A1FFF"/>
    <w:rsid w:val="009A2938"/>
    <w:rsid w:val="009A483D"/>
    <w:rsid w:val="009B368F"/>
    <w:rsid w:val="009C00D9"/>
    <w:rsid w:val="009C075D"/>
    <w:rsid w:val="009C7E2C"/>
    <w:rsid w:val="009D2083"/>
    <w:rsid w:val="009D7185"/>
    <w:rsid w:val="009F14A8"/>
    <w:rsid w:val="009F4276"/>
    <w:rsid w:val="009F55A7"/>
    <w:rsid w:val="009F61AA"/>
    <w:rsid w:val="00A05560"/>
    <w:rsid w:val="00A16A8F"/>
    <w:rsid w:val="00A35F34"/>
    <w:rsid w:val="00A40848"/>
    <w:rsid w:val="00A436D2"/>
    <w:rsid w:val="00A52326"/>
    <w:rsid w:val="00A52BD9"/>
    <w:rsid w:val="00A554AC"/>
    <w:rsid w:val="00A566C0"/>
    <w:rsid w:val="00A914BE"/>
    <w:rsid w:val="00A92691"/>
    <w:rsid w:val="00A94DEE"/>
    <w:rsid w:val="00AB4B80"/>
    <w:rsid w:val="00AC2EFD"/>
    <w:rsid w:val="00AC51A6"/>
    <w:rsid w:val="00AC6E00"/>
    <w:rsid w:val="00AE0686"/>
    <w:rsid w:val="00AE59D8"/>
    <w:rsid w:val="00AF10CD"/>
    <w:rsid w:val="00AF7C44"/>
    <w:rsid w:val="00B018B9"/>
    <w:rsid w:val="00B048BA"/>
    <w:rsid w:val="00B0630B"/>
    <w:rsid w:val="00B11D22"/>
    <w:rsid w:val="00B15358"/>
    <w:rsid w:val="00B478FE"/>
    <w:rsid w:val="00B66F14"/>
    <w:rsid w:val="00B777C8"/>
    <w:rsid w:val="00B77947"/>
    <w:rsid w:val="00B82940"/>
    <w:rsid w:val="00B850CE"/>
    <w:rsid w:val="00B90ABC"/>
    <w:rsid w:val="00BA3720"/>
    <w:rsid w:val="00BA438C"/>
    <w:rsid w:val="00BA43FB"/>
    <w:rsid w:val="00BC6376"/>
    <w:rsid w:val="00BD159A"/>
    <w:rsid w:val="00BE059A"/>
    <w:rsid w:val="00BF1A0F"/>
    <w:rsid w:val="00BF35CB"/>
    <w:rsid w:val="00C109AD"/>
    <w:rsid w:val="00C11E06"/>
    <w:rsid w:val="00C13468"/>
    <w:rsid w:val="00C156CD"/>
    <w:rsid w:val="00C217B0"/>
    <w:rsid w:val="00C2664E"/>
    <w:rsid w:val="00C53970"/>
    <w:rsid w:val="00C5527E"/>
    <w:rsid w:val="00C60F64"/>
    <w:rsid w:val="00C65748"/>
    <w:rsid w:val="00C65DC1"/>
    <w:rsid w:val="00C702A4"/>
    <w:rsid w:val="00C7219B"/>
    <w:rsid w:val="00C83D16"/>
    <w:rsid w:val="00C903C4"/>
    <w:rsid w:val="00CA349E"/>
    <w:rsid w:val="00CA37FF"/>
    <w:rsid w:val="00CA3930"/>
    <w:rsid w:val="00CA60D6"/>
    <w:rsid w:val="00CB45CC"/>
    <w:rsid w:val="00CC17AC"/>
    <w:rsid w:val="00CC3DB8"/>
    <w:rsid w:val="00CC425C"/>
    <w:rsid w:val="00CC4C0E"/>
    <w:rsid w:val="00CD0E75"/>
    <w:rsid w:val="00CD2EA0"/>
    <w:rsid w:val="00CD4C80"/>
    <w:rsid w:val="00CD6EC9"/>
    <w:rsid w:val="00CD7940"/>
    <w:rsid w:val="00CE4F00"/>
    <w:rsid w:val="00CF11BA"/>
    <w:rsid w:val="00CF12E5"/>
    <w:rsid w:val="00CF390C"/>
    <w:rsid w:val="00CF70E9"/>
    <w:rsid w:val="00D00ED8"/>
    <w:rsid w:val="00D0258B"/>
    <w:rsid w:val="00D03168"/>
    <w:rsid w:val="00D06A23"/>
    <w:rsid w:val="00D21AD3"/>
    <w:rsid w:val="00D238BB"/>
    <w:rsid w:val="00D37E4C"/>
    <w:rsid w:val="00D55717"/>
    <w:rsid w:val="00D5742D"/>
    <w:rsid w:val="00D60061"/>
    <w:rsid w:val="00D60663"/>
    <w:rsid w:val="00D77E2B"/>
    <w:rsid w:val="00D812C7"/>
    <w:rsid w:val="00D81DAD"/>
    <w:rsid w:val="00D84AE5"/>
    <w:rsid w:val="00D90804"/>
    <w:rsid w:val="00D90E15"/>
    <w:rsid w:val="00D91A32"/>
    <w:rsid w:val="00D96CE2"/>
    <w:rsid w:val="00DA0E47"/>
    <w:rsid w:val="00DA2491"/>
    <w:rsid w:val="00DA5DCB"/>
    <w:rsid w:val="00DB2E33"/>
    <w:rsid w:val="00DB6D33"/>
    <w:rsid w:val="00DD7D43"/>
    <w:rsid w:val="00DE4C5A"/>
    <w:rsid w:val="00DF256B"/>
    <w:rsid w:val="00DF58F7"/>
    <w:rsid w:val="00E56D40"/>
    <w:rsid w:val="00E57F09"/>
    <w:rsid w:val="00E77205"/>
    <w:rsid w:val="00E93CD0"/>
    <w:rsid w:val="00EB4AC0"/>
    <w:rsid w:val="00EB7B17"/>
    <w:rsid w:val="00EE515B"/>
    <w:rsid w:val="00EF3BC5"/>
    <w:rsid w:val="00EF6BDA"/>
    <w:rsid w:val="00F03647"/>
    <w:rsid w:val="00F10E7B"/>
    <w:rsid w:val="00F12B7D"/>
    <w:rsid w:val="00F15250"/>
    <w:rsid w:val="00F164B4"/>
    <w:rsid w:val="00F16A13"/>
    <w:rsid w:val="00F16B56"/>
    <w:rsid w:val="00F201DC"/>
    <w:rsid w:val="00F37108"/>
    <w:rsid w:val="00F40D01"/>
    <w:rsid w:val="00F410A9"/>
    <w:rsid w:val="00F6178B"/>
    <w:rsid w:val="00F65352"/>
    <w:rsid w:val="00F83DA6"/>
    <w:rsid w:val="00F85E91"/>
    <w:rsid w:val="00F91FBC"/>
    <w:rsid w:val="00F97E71"/>
    <w:rsid w:val="00FA49F9"/>
    <w:rsid w:val="00FB79B6"/>
    <w:rsid w:val="00FD5158"/>
    <w:rsid w:val="00FD57AC"/>
    <w:rsid w:val="00FE5A3D"/>
    <w:rsid w:val="00FF2E33"/>
    <w:rsid w:val="00FF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E1B26"/>
  <w15:chartTrackingRefBased/>
  <w15:docId w15:val="{22865FF3-4D11-9840-9179-8343A6E9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GB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D65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B2D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 w:bidi="ne-NP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D6362"/>
    <w:pPr>
      <w:spacing w:after="200"/>
    </w:pPr>
    <w:rPr>
      <w:rFonts w:ascii="Helvetica Neue" w:eastAsia="Helvetica Neue" w:hAnsi="Helvetica Neue" w:cs="Mangal"/>
      <w:i/>
      <w:iCs/>
      <w:color w:val="0E2841" w:themeColor="text2"/>
      <w:kern w:val="0"/>
      <w:sz w:val="18"/>
      <w:szCs w:val="16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7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0F1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0F1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0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0F1"/>
    <w:rPr>
      <w:b/>
      <w:bCs/>
      <w:sz w:val="20"/>
      <w:szCs w:val="18"/>
    </w:rPr>
  </w:style>
  <w:style w:type="paragraph" w:styleId="ListParagraph">
    <w:name w:val="List Paragraph"/>
    <w:basedOn w:val="Normal"/>
    <w:uiPriority w:val="1"/>
    <w:qFormat/>
    <w:rsid w:val="00491045"/>
    <w:pPr>
      <w:widowControl w:val="0"/>
      <w:autoSpaceDE w:val="0"/>
      <w:autoSpaceDN w:val="0"/>
      <w:spacing w:before="255"/>
      <w:ind w:left="1440" w:hanging="720"/>
    </w:pPr>
    <w:rPr>
      <w:rFonts w:ascii="Corbel" w:eastAsia="Corbel" w:hAnsi="Corbel" w:cs="Corbel"/>
      <w:kern w:val="0"/>
      <w:sz w:val="22"/>
      <w:szCs w:val="2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80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364</Characters>
  <Application>Microsoft Office Word</Application>
  <DocSecurity>0</DocSecurity>
  <Lines>2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larke</dc:creator>
  <cp:keywords/>
  <dc:description/>
  <cp:lastModifiedBy>Kelly Rose-Clarke</cp:lastModifiedBy>
  <cp:revision>3</cp:revision>
  <dcterms:created xsi:type="dcterms:W3CDTF">2026-02-04T14:13:00Z</dcterms:created>
  <dcterms:modified xsi:type="dcterms:W3CDTF">2026-02-04T14:27:00Z</dcterms:modified>
</cp:coreProperties>
</file>